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04B" w:rsidRPr="003C3C12" w:rsidRDefault="00F941BC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82161">
        <w:rPr>
          <w:rFonts w:ascii="Times New Roman" w:hAnsi="Times New Roman" w:cs="Times New Roman"/>
          <w:b/>
          <w:sz w:val="20"/>
          <w:szCs w:val="20"/>
        </w:rPr>
        <w:t>S</w:t>
      </w:r>
      <w:r w:rsidRPr="003C3C12">
        <w:rPr>
          <w:rFonts w:ascii="Times New Roman" w:hAnsi="Times New Roman" w:cs="Times New Roman"/>
          <w:b/>
          <w:sz w:val="20"/>
          <w:szCs w:val="20"/>
        </w:rPr>
        <w:t>1.</w:t>
      </w:r>
      <w:r w:rsidRPr="003C3C12">
        <w:rPr>
          <w:rFonts w:ascii="Times New Roman" w:hAnsi="Times New Roman" w:cs="Times New Roman"/>
          <w:sz w:val="20"/>
          <w:szCs w:val="20"/>
        </w:rPr>
        <w:t xml:space="preserve"> Number and TNM stage of patients included in </w:t>
      </w:r>
      <w:proofErr w:type="spellStart"/>
      <w:r w:rsidRPr="003C3C12">
        <w:rPr>
          <w:rFonts w:ascii="Times New Roman" w:hAnsi="Times New Roman" w:cs="Times New Roman"/>
          <w:sz w:val="20"/>
          <w:szCs w:val="20"/>
        </w:rPr>
        <w:t>immunohistochemical</w:t>
      </w:r>
      <w:proofErr w:type="spellEnd"/>
      <w:r w:rsidRPr="003C3C12">
        <w:rPr>
          <w:rFonts w:ascii="Times New Roman" w:hAnsi="Times New Roman" w:cs="Times New Roman"/>
          <w:sz w:val="20"/>
          <w:szCs w:val="20"/>
        </w:rPr>
        <w:t xml:space="preserve"> and PCR analy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76"/>
        <w:gridCol w:w="1602"/>
        <w:gridCol w:w="1779"/>
        <w:gridCol w:w="1978"/>
        <w:gridCol w:w="1337"/>
        <w:gridCol w:w="1090"/>
      </w:tblGrid>
      <w:tr w:rsidR="005B69EB" w:rsidRPr="003C3C12" w:rsidTr="003C3C12">
        <w:tc>
          <w:tcPr>
            <w:tcW w:w="1092" w:type="pct"/>
            <w:tcBorders>
              <w:top w:val="single" w:sz="8" w:space="0" w:color="auto"/>
              <w:bottom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Gourp</w:t>
            </w:r>
            <w:proofErr w:type="spellEnd"/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atients</w:t>
            </w:r>
          </w:p>
        </w:tc>
        <w:tc>
          <w:tcPr>
            <w:tcW w:w="804" w:type="pct"/>
            <w:tcBorders>
              <w:top w:val="single" w:sz="8" w:space="0" w:color="auto"/>
              <w:bottom w:val="single" w:sz="8" w:space="0" w:color="auto"/>
            </w:tcBorders>
          </w:tcPr>
          <w:p w:rsidR="005B69EB" w:rsidRPr="003C3C12" w:rsidRDefault="005B69EB" w:rsidP="003C3C1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Number of patients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  <w:p w:rsidR="005B69EB" w:rsidRPr="003C3C12" w:rsidRDefault="005B69EB" w:rsidP="005B69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male, female</w:t>
            </w:r>
          </w:p>
        </w:tc>
        <w:tc>
          <w:tcPr>
            <w:tcW w:w="993" w:type="pct"/>
            <w:tcBorders>
              <w:top w:val="single" w:sz="8" w:space="0" w:color="auto"/>
              <w:bottom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  <w:p w:rsidR="005B69EB" w:rsidRPr="003C3C12" w:rsidRDefault="005B69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Median (Range)</w:t>
            </w:r>
          </w:p>
        </w:tc>
        <w:tc>
          <w:tcPr>
            <w:tcW w:w="121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AJCC stage</w:t>
            </w:r>
          </w:p>
        </w:tc>
      </w:tr>
      <w:tr w:rsidR="005B69EB" w:rsidRPr="003C3C12" w:rsidTr="003C3C12">
        <w:tc>
          <w:tcPr>
            <w:tcW w:w="1092" w:type="pct"/>
            <w:tcBorders>
              <w:top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547" w:type="pct"/>
            <w:tcBorders>
              <w:top w:val="single" w:sz="8" w:space="0" w:color="auto"/>
            </w:tcBorders>
          </w:tcPr>
          <w:p w:rsidR="005B69EB" w:rsidRPr="003C3C12" w:rsidRDefault="005B6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</w:tr>
      <w:tr w:rsidR="005B69EB" w:rsidRPr="003C3C12" w:rsidTr="003C3C12">
        <w:tc>
          <w:tcPr>
            <w:tcW w:w="1092" w:type="pct"/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on DM PC</w:t>
            </w:r>
          </w:p>
        </w:tc>
        <w:tc>
          <w:tcPr>
            <w:tcW w:w="804" w:type="pct"/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93" w:type="pct"/>
          </w:tcPr>
          <w:p w:rsidR="005B69EB" w:rsidRPr="003C3C12" w:rsidRDefault="005E22A0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0, 15</w:t>
            </w:r>
          </w:p>
        </w:tc>
        <w:tc>
          <w:tcPr>
            <w:tcW w:w="993" w:type="pct"/>
          </w:tcPr>
          <w:p w:rsidR="005B69EB" w:rsidRPr="003C3C12" w:rsidRDefault="004423FC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55 (39-71)</w:t>
            </w:r>
          </w:p>
        </w:tc>
        <w:tc>
          <w:tcPr>
            <w:tcW w:w="671" w:type="pct"/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7" w:type="pct"/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B69EB" w:rsidRPr="003C3C12" w:rsidTr="003C3C12">
        <w:tc>
          <w:tcPr>
            <w:tcW w:w="1092" w:type="pct"/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Long-term DM PC</w:t>
            </w:r>
          </w:p>
        </w:tc>
        <w:tc>
          <w:tcPr>
            <w:tcW w:w="804" w:type="pct"/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3" w:type="pct"/>
          </w:tcPr>
          <w:p w:rsidR="005B69EB" w:rsidRPr="003C3C12" w:rsidRDefault="005E22A0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4, 7</w:t>
            </w:r>
          </w:p>
        </w:tc>
        <w:tc>
          <w:tcPr>
            <w:tcW w:w="993" w:type="pct"/>
          </w:tcPr>
          <w:p w:rsidR="005B69EB" w:rsidRPr="003C3C12" w:rsidRDefault="004423FC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51 (51-66)</w:t>
            </w:r>
          </w:p>
        </w:tc>
        <w:tc>
          <w:tcPr>
            <w:tcW w:w="671" w:type="pct"/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7" w:type="pct"/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B69EB" w:rsidRPr="003C3C12" w:rsidTr="003C3C12">
        <w:tc>
          <w:tcPr>
            <w:tcW w:w="1092" w:type="pct"/>
            <w:tcBorders>
              <w:bottom w:val="single" w:sz="8" w:space="0" w:color="auto"/>
            </w:tcBorders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ew-onset DM PC</w:t>
            </w:r>
          </w:p>
        </w:tc>
        <w:tc>
          <w:tcPr>
            <w:tcW w:w="804" w:type="pct"/>
            <w:tcBorders>
              <w:bottom w:val="single" w:sz="8" w:space="0" w:color="auto"/>
            </w:tcBorders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3" w:type="pct"/>
            <w:tcBorders>
              <w:bottom w:val="single" w:sz="8" w:space="0" w:color="auto"/>
            </w:tcBorders>
          </w:tcPr>
          <w:p w:rsidR="005B69EB" w:rsidRPr="003C3C12" w:rsidRDefault="005E22A0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7,11</w:t>
            </w:r>
          </w:p>
        </w:tc>
        <w:tc>
          <w:tcPr>
            <w:tcW w:w="993" w:type="pct"/>
            <w:tcBorders>
              <w:bottom w:val="single" w:sz="8" w:space="0" w:color="auto"/>
            </w:tcBorders>
          </w:tcPr>
          <w:p w:rsidR="005B69EB" w:rsidRPr="003C3C12" w:rsidRDefault="004423FC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49 (39-65)</w:t>
            </w:r>
          </w:p>
        </w:tc>
        <w:tc>
          <w:tcPr>
            <w:tcW w:w="671" w:type="pct"/>
            <w:tcBorders>
              <w:bottom w:val="single" w:sz="8" w:space="0" w:color="auto"/>
            </w:tcBorders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7" w:type="pct"/>
            <w:tcBorders>
              <w:bottom w:val="single" w:sz="8" w:space="0" w:color="auto"/>
            </w:tcBorders>
          </w:tcPr>
          <w:p w:rsidR="005B69EB" w:rsidRPr="003C3C12" w:rsidRDefault="005B69EB" w:rsidP="00D214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:rsidR="00D65CD0" w:rsidRPr="003C3C12" w:rsidRDefault="00D21498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sz w:val="20"/>
          <w:szCs w:val="20"/>
        </w:rPr>
        <w:t>Non DM PC: pancreatic cancer patients without diabetes history or impaired fasting glucose</w:t>
      </w:r>
    </w:p>
    <w:p w:rsidR="00D21498" w:rsidRPr="003C3C12" w:rsidRDefault="00D21498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sz w:val="20"/>
          <w:szCs w:val="20"/>
        </w:rPr>
        <w:t>Long-term MDPC: pancreatic cancer patients with more than 2-years history of diabetes when first diagnosis</w:t>
      </w:r>
    </w:p>
    <w:p w:rsidR="00D21498" w:rsidRPr="003C3C12" w:rsidRDefault="00D21498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sz w:val="20"/>
          <w:szCs w:val="20"/>
        </w:rPr>
        <w:t>New-onset DM PC: pancreatic cancer patients with less than 2-years history of diabetes when first diagnosis</w:t>
      </w:r>
    </w:p>
    <w:p w:rsidR="00D21498" w:rsidRPr="003C3C12" w:rsidRDefault="00D21498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sz w:val="20"/>
          <w:szCs w:val="20"/>
        </w:rPr>
        <w:t>IB: T2 N0 M0</w:t>
      </w:r>
    </w:p>
    <w:p w:rsidR="00D21498" w:rsidRPr="003C3C12" w:rsidRDefault="00D21498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sz w:val="20"/>
          <w:szCs w:val="20"/>
        </w:rPr>
        <w:t>IIA</w:t>
      </w:r>
      <w:proofErr w:type="gramStart"/>
      <w:r w:rsidRPr="003C3C12">
        <w:rPr>
          <w:rFonts w:ascii="Times New Roman" w:hAnsi="Times New Roman" w:cs="Times New Roman"/>
          <w:sz w:val="20"/>
          <w:szCs w:val="20"/>
        </w:rPr>
        <w:t>:T3</w:t>
      </w:r>
      <w:proofErr w:type="gramEnd"/>
      <w:r w:rsidRPr="003C3C12">
        <w:rPr>
          <w:rFonts w:ascii="Times New Roman" w:hAnsi="Times New Roman" w:cs="Times New Roman"/>
          <w:sz w:val="20"/>
          <w:szCs w:val="20"/>
        </w:rPr>
        <w:t xml:space="preserve"> N0 M0</w:t>
      </w:r>
    </w:p>
    <w:p w:rsidR="00D21498" w:rsidRDefault="00D21498">
      <w:pPr>
        <w:rPr>
          <w:rFonts w:ascii="Times New Roman" w:hAnsi="Times New Roman" w:cs="Times New Roman"/>
          <w:sz w:val="20"/>
          <w:szCs w:val="20"/>
        </w:rPr>
      </w:pPr>
    </w:p>
    <w:p w:rsidR="003C3C12" w:rsidRPr="003C3C12" w:rsidRDefault="003C3C12">
      <w:pPr>
        <w:rPr>
          <w:rFonts w:ascii="Times New Roman" w:hAnsi="Times New Roman" w:cs="Times New Roman"/>
          <w:sz w:val="20"/>
          <w:szCs w:val="20"/>
        </w:rPr>
      </w:pPr>
    </w:p>
    <w:p w:rsidR="00D51A29" w:rsidRPr="003C3C12" w:rsidRDefault="00582161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752948" w:rsidRPr="003C3C12">
        <w:rPr>
          <w:rFonts w:ascii="Times New Roman" w:hAnsi="Times New Roman" w:cs="Times New Roman"/>
          <w:b/>
          <w:sz w:val="20"/>
          <w:szCs w:val="20"/>
        </w:rPr>
        <w:t>2.</w:t>
      </w:r>
      <w:r w:rsidR="00752948" w:rsidRPr="003C3C1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752948" w:rsidRPr="003C3C12">
        <w:rPr>
          <w:rFonts w:ascii="Times New Roman" w:hAnsi="Times New Roman" w:cs="Times New Roman"/>
          <w:sz w:val="20"/>
          <w:szCs w:val="20"/>
        </w:rPr>
        <w:t>Chi-square test (Fisher’s exact test) for the AJCC stage of different group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78"/>
        <w:gridCol w:w="1622"/>
        <w:gridCol w:w="1707"/>
        <w:gridCol w:w="2070"/>
        <w:gridCol w:w="2385"/>
      </w:tblGrid>
      <w:tr w:rsidR="00D51A29" w:rsidRPr="003C3C12" w:rsidTr="003C3C12">
        <w:tc>
          <w:tcPr>
            <w:tcW w:w="1093" w:type="pct"/>
            <w:tcBorders>
              <w:top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Gourp</w:t>
            </w:r>
            <w:proofErr w:type="spellEnd"/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atients</w:t>
            </w:r>
          </w:p>
        </w:tc>
        <w:tc>
          <w:tcPr>
            <w:tcW w:w="814" w:type="pct"/>
            <w:tcBorders>
              <w:top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Number of patients</w:t>
            </w:r>
          </w:p>
        </w:tc>
        <w:tc>
          <w:tcPr>
            <w:tcW w:w="1896" w:type="pct"/>
            <w:gridSpan w:val="2"/>
            <w:tcBorders>
              <w:top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AJCC stage</w:t>
            </w:r>
          </w:p>
        </w:tc>
        <w:tc>
          <w:tcPr>
            <w:tcW w:w="1197" w:type="pct"/>
            <w:tcBorders>
              <w:top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*</w:t>
            </w:r>
          </w:p>
        </w:tc>
      </w:tr>
      <w:tr w:rsidR="003C3C12" w:rsidRPr="003C3C12" w:rsidTr="003C3C12">
        <w:tc>
          <w:tcPr>
            <w:tcW w:w="1093" w:type="pct"/>
            <w:tcBorders>
              <w:bottom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4" w:type="pct"/>
            <w:tcBorders>
              <w:bottom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7" w:type="pct"/>
            <w:tcBorders>
              <w:bottom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IB</w:t>
            </w:r>
          </w:p>
        </w:tc>
        <w:tc>
          <w:tcPr>
            <w:tcW w:w="1039" w:type="pct"/>
            <w:tcBorders>
              <w:bottom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IIA</w:t>
            </w:r>
          </w:p>
        </w:tc>
        <w:tc>
          <w:tcPr>
            <w:tcW w:w="1197" w:type="pct"/>
            <w:tcBorders>
              <w:bottom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C3C12" w:rsidRPr="003C3C12" w:rsidTr="003C3C12">
        <w:tc>
          <w:tcPr>
            <w:tcW w:w="1093" w:type="pct"/>
            <w:tcBorders>
              <w:top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on DM PC</w:t>
            </w:r>
          </w:p>
        </w:tc>
        <w:tc>
          <w:tcPr>
            <w:tcW w:w="814" w:type="pct"/>
            <w:tcBorders>
              <w:top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7" w:type="pct"/>
            <w:tcBorders>
              <w:top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9" w:type="pct"/>
            <w:tcBorders>
              <w:top w:val="single" w:sz="8" w:space="0" w:color="auto"/>
            </w:tcBorders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7" w:type="pct"/>
            <w:tcBorders>
              <w:top w:val="single" w:sz="8" w:space="0" w:color="auto"/>
            </w:tcBorders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3C3C12" w:rsidRPr="003C3C12" w:rsidTr="003C3C12">
        <w:tc>
          <w:tcPr>
            <w:tcW w:w="1093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Long-term DM PC</w:t>
            </w:r>
          </w:p>
        </w:tc>
        <w:tc>
          <w:tcPr>
            <w:tcW w:w="814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7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9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7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C12" w:rsidRPr="003C3C12" w:rsidTr="003C3C12">
        <w:tc>
          <w:tcPr>
            <w:tcW w:w="1093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C12" w:rsidRPr="003C3C12" w:rsidTr="003C3C12">
        <w:tc>
          <w:tcPr>
            <w:tcW w:w="1093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on DM PC</w:t>
            </w:r>
          </w:p>
        </w:tc>
        <w:tc>
          <w:tcPr>
            <w:tcW w:w="814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7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9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7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3C3C12" w:rsidRPr="003C3C12" w:rsidTr="003C3C12">
        <w:tc>
          <w:tcPr>
            <w:tcW w:w="1093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ew-onset DM PC</w:t>
            </w:r>
          </w:p>
        </w:tc>
        <w:tc>
          <w:tcPr>
            <w:tcW w:w="814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7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9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7" w:type="pct"/>
          </w:tcPr>
          <w:p w:rsidR="00D51A29" w:rsidRPr="003C3C12" w:rsidRDefault="00D51A29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C12" w:rsidRPr="003C3C12" w:rsidTr="003C3C12">
        <w:tc>
          <w:tcPr>
            <w:tcW w:w="1093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C12" w:rsidRPr="003C3C12" w:rsidTr="003C3C12">
        <w:tc>
          <w:tcPr>
            <w:tcW w:w="1093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Long-term DM PC</w:t>
            </w:r>
          </w:p>
        </w:tc>
        <w:tc>
          <w:tcPr>
            <w:tcW w:w="814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7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9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7" w:type="pct"/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3C3C12" w:rsidRPr="003C3C12" w:rsidTr="003C3C12">
        <w:tc>
          <w:tcPr>
            <w:tcW w:w="1093" w:type="pct"/>
            <w:tcBorders>
              <w:bottom w:val="single" w:sz="8" w:space="0" w:color="auto"/>
            </w:tcBorders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ew-onset DM PC</w:t>
            </w:r>
          </w:p>
        </w:tc>
        <w:tc>
          <w:tcPr>
            <w:tcW w:w="814" w:type="pct"/>
            <w:tcBorders>
              <w:bottom w:val="single" w:sz="8" w:space="0" w:color="auto"/>
            </w:tcBorders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7" w:type="pct"/>
            <w:tcBorders>
              <w:bottom w:val="single" w:sz="8" w:space="0" w:color="auto"/>
            </w:tcBorders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9" w:type="pct"/>
            <w:tcBorders>
              <w:bottom w:val="single" w:sz="8" w:space="0" w:color="auto"/>
            </w:tcBorders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7" w:type="pct"/>
            <w:tcBorders>
              <w:bottom w:val="single" w:sz="8" w:space="0" w:color="auto"/>
            </w:tcBorders>
          </w:tcPr>
          <w:p w:rsidR="00D51A29" w:rsidRPr="003C3C12" w:rsidRDefault="00D51A29" w:rsidP="00D51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51A29" w:rsidRPr="003C3C12" w:rsidRDefault="00D51A29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3C3C12">
        <w:rPr>
          <w:rFonts w:ascii="Times New Roman" w:hAnsi="Times New Roman" w:cs="Times New Roman"/>
          <w:sz w:val="20"/>
          <w:szCs w:val="20"/>
        </w:rPr>
        <w:t>:Fisher’s</w:t>
      </w:r>
      <w:proofErr w:type="gramEnd"/>
      <w:r w:rsidRPr="003C3C12">
        <w:rPr>
          <w:rFonts w:ascii="Times New Roman" w:hAnsi="Times New Roman" w:cs="Times New Roman"/>
          <w:sz w:val="20"/>
          <w:szCs w:val="20"/>
        </w:rPr>
        <w:t xml:space="preserve"> exact test.</w:t>
      </w:r>
    </w:p>
    <w:p w:rsidR="008646FB" w:rsidRPr="003C3C12" w:rsidRDefault="008646F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sz w:val="20"/>
          <w:szCs w:val="20"/>
        </w:rPr>
        <w:br w:type="page"/>
      </w:r>
    </w:p>
    <w:p w:rsidR="008646FB" w:rsidRPr="003C3C12" w:rsidRDefault="00582161" w:rsidP="008646FB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8646FB" w:rsidRPr="003C3C12">
        <w:rPr>
          <w:rFonts w:ascii="Times New Roman" w:hAnsi="Times New Roman" w:cs="Times New Roman"/>
          <w:b/>
          <w:sz w:val="20"/>
          <w:szCs w:val="20"/>
        </w:rPr>
        <w:t>3.</w:t>
      </w:r>
      <w:r w:rsidR="008646FB" w:rsidRPr="003C3C12">
        <w:rPr>
          <w:rFonts w:ascii="Times New Roman" w:hAnsi="Times New Roman" w:cs="Times New Roman"/>
          <w:sz w:val="20"/>
          <w:szCs w:val="20"/>
        </w:rPr>
        <w:t xml:space="preserve"> Number and TNM stage of patients included in evaluation of blood MIF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843"/>
        <w:gridCol w:w="2126"/>
        <w:gridCol w:w="1985"/>
        <w:gridCol w:w="1939"/>
      </w:tblGrid>
      <w:tr w:rsidR="00115AA1" w:rsidRPr="003C3C12" w:rsidTr="00151C76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Gourp</w:t>
            </w:r>
            <w:proofErr w:type="spellEnd"/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atien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Number of patient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991CCE" w:rsidRPr="003C3C12" w:rsidRDefault="00991CCE" w:rsidP="00156A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Age, Median (range)</w:t>
            </w:r>
          </w:p>
        </w:tc>
        <w:tc>
          <w:tcPr>
            <w:tcW w:w="392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Gender and AJCC stage</w:t>
            </w:r>
          </w:p>
        </w:tc>
      </w:tr>
      <w:tr w:rsidR="00115AA1" w:rsidRPr="003C3C12" w:rsidTr="00151C76">
        <w:tc>
          <w:tcPr>
            <w:tcW w:w="1843" w:type="dxa"/>
            <w:tcBorders>
              <w:top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Male (AJCC IB: IIA)</w:t>
            </w:r>
          </w:p>
        </w:tc>
        <w:tc>
          <w:tcPr>
            <w:tcW w:w="1939" w:type="dxa"/>
            <w:tcBorders>
              <w:top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Female (AJCC IB: IIA)</w:t>
            </w:r>
          </w:p>
        </w:tc>
      </w:tr>
      <w:tr w:rsidR="00115AA1" w:rsidRPr="003C3C12" w:rsidTr="00151C76">
        <w:tc>
          <w:tcPr>
            <w:tcW w:w="1843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on DM PC</w:t>
            </w:r>
          </w:p>
        </w:tc>
        <w:tc>
          <w:tcPr>
            <w:tcW w:w="1843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6" w:type="dxa"/>
          </w:tcPr>
          <w:p w:rsidR="00115AA1" w:rsidRPr="003C3C12" w:rsidRDefault="001403B2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55 (39-71)</w:t>
            </w:r>
          </w:p>
        </w:tc>
        <w:tc>
          <w:tcPr>
            <w:tcW w:w="1985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0 (4:16)</w:t>
            </w:r>
          </w:p>
        </w:tc>
        <w:tc>
          <w:tcPr>
            <w:tcW w:w="1939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5 (4:11)</w:t>
            </w:r>
          </w:p>
        </w:tc>
      </w:tr>
      <w:tr w:rsidR="00115AA1" w:rsidRPr="003C3C12" w:rsidTr="00151C76">
        <w:tc>
          <w:tcPr>
            <w:tcW w:w="1843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5AA1" w:rsidRPr="003C3C12" w:rsidTr="00151C76">
        <w:tc>
          <w:tcPr>
            <w:tcW w:w="1843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Long-term DM PC</w:t>
            </w:r>
          </w:p>
        </w:tc>
        <w:tc>
          <w:tcPr>
            <w:tcW w:w="1843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6" w:type="dxa"/>
          </w:tcPr>
          <w:p w:rsidR="00115AA1" w:rsidRPr="003C3C12" w:rsidRDefault="001403B2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53 (41-71)</w:t>
            </w:r>
          </w:p>
        </w:tc>
        <w:tc>
          <w:tcPr>
            <w:tcW w:w="1985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0 (5:15)</w:t>
            </w:r>
          </w:p>
        </w:tc>
        <w:tc>
          <w:tcPr>
            <w:tcW w:w="1939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5 (4: 11)</w:t>
            </w:r>
          </w:p>
        </w:tc>
      </w:tr>
      <w:tr w:rsidR="00115AA1" w:rsidRPr="003C3C12" w:rsidTr="00151C76">
        <w:tc>
          <w:tcPr>
            <w:tcW w:w="1843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5AA1" w:rsidRPr="003C3C12" w:rsidTr="00151C76">
        <w:tc>
          <w:tcPr>
            <w:tcW w:w="1843" w:type="dxa"/>
            <w:tcBorders>
              <w:bottom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ew-onset DM PC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115AA1" w:rsidRPr="003C3C12" w:rsidRDefault="001403B2" w:rsidP="0014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53 (39-73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115AA1" w:rsidRPr="003C3C12" w:rsidRDefault="00115AA1" w:rsidP="00207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="00207E84" w:rsidRPr="003C3C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207E84" w:rsidRPr="003C3C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9" w:type="dxa"/>
            <w:tcBorders>
              <w:bottom w:val="single" w:sz="8" w:space="0" w:color="auto"/>
            </w:tcBorders>
          </w:tcPr>
          <w:p w:rsidR="00115AA1" w:rsidRPr="003C3C12" w:rsidRDefault="00115AA1" w:rsidP="00156A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5 (5:10)</w:t>
            </w:r>
          </w:p>
        </w:tc>
      </w:tr>
    </w:tbl>
    <w:p w:rsidR="00D51A29" w:rsidRPr="003C3C12" w:rsidRDefault="00D51A29">
      <w:pPr>
        <w:rPr>
          <w:rFonts w:ascii="Times New Roman" w:hAnsi="Times New Roman" w:cs="Times New Roman"/>
          <w:sz w:val="20"/>
          <w:szCs w:val="20"/>
        </w:rPr>
      </w:pPr>
    </w:p>
    <w:p w:rsidR="00207E84" w:rsidRPr="003C3C12" w:rsidRDefault="00582161" w:rsidP="00207E84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385DFD" w:rsidRPr="003C3C12">
        <w:rPr>
          <w:rFonts w:ascii="Times New Roman" w:hAnsi="Times New Roman" w:cs="Times New Roman"/>
          <w:b/>
          <w:sz w:val="20"/>
          <w:szCs w:val="20"/>
        </w:rPr>
        <w:t>4.</w:t>
      </w:r>
      <w:r w:rsidR="00207E84" w:rsidRPr="003C3C12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207E84" w:rsidRPr="003C3C12">
        <w:rPr>
          <w:rFonts w:ascii="Times New Roman" w:hAnsi="Times New Roman" w:cs="Times New Roman"/>
          <w:sz w:val="20"/>
          <w:szCs w:val="20"/>
        </w:rPr>
        <w:t xml:space="preserve">Chi-square test (Fisher’s exact test) for the AJCC stage </w:t>
      </w:r>
      <w:r w:rsidR="00724EF4" w:rsidRPr="003C3C12">
        <w:rPr>
          <w:rFonts w:ascii="Times New Roman" w:hAnsi="Times New Roman" w:cs="Times New Roman"/>
          <w:sz w:val="20"/>
          <w:szCs w:val="20"/>
        </w:rPr>
        <w:t>of different groups of Table 3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8"/>
        <w:gridCol w:w="1890"/>
        <w:gridCol w:w="2070"/>
        <w:gridCol w:w="2054"/>
        <w:gridCol w:w="1923"/>
      </w:tblGrid>
      <w:tr w:rsidR="004A7B93" w:rsidRPr="003C3C12" w:rsidTr="003C3C12">
        <w:tc>
          <w:tcPr>
            <w:tcW w:w="1818" w:type="dxa"/>
            <w:tcBorders>
              <w:top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Gourp</w:t>
            </w:r>
            <w:proofErr w:type="spellEnd"/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atients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Number of patients</w:t>
            </w:r>
          </w:p>
        </w:tc>
        <w:tc>
          <w:tcPr>
            <w:tcW w:w="4124" w:type="dxa"/>
            <w:gridSpan w:val="2"/>
            <w:tcBorders>
              <w:top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AJCC stage</w:t>
            </w:r>
          </w:p>
        </w:tc>
        <w:tc>
          <w:tcPr>
            <w:tcW w:w="1923" w:type="dxa"/>
            <w:tcBorders>
              <w:top w:val="single" w:sz="8" w:space="0" w:color="auto"/>
            </w:tcBorders>
          </w:tcPr>
          <w:p w:rsidR="004A7B93" w:rsidRPr="003C3C12" w:rsidRDefault="00724EF4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="00AB2930"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4A7B93" w:rsidRPr="003C3C12" w:rsidTr="003C3C12">
        <w:tc>
          <w:tcPr>
            <w:tcW w:w="1818" w:type="dxa"/>
            <w:tcBorders>
              <w:bottom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IB</w:t>
            </w:r>
          </w:p>
        </w:tc>
        <w:tc>
          <w:tcPr>
            <w:tcW w:w="2054" w:type="dxa"/>
            <w:tcBorders>
              <w:bottom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b/>
                <w:sz w:val="20"/>
                <w:szCs w:val="20"/>
              </w:rPr>
              <w:t>IIA</w:t>
            </w:r>
          </w:p>
        </w:tc>
        <w:tc>
          <w:tcPr>
            <w:tcW w:w="1923" w:type="dxa"/>
            <w:tcBorders>
              <w:bottom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A7B93" w:rsidRPr="003C3C12" w:rsidTr="003C3C12">
        <w:tc>
          <w:tcPr>
            <w:tcW w:w="1818" w:type="dxa"/>
            <w:tcBorders>
              <w:top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on DM PC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bookmarkStart w:id="0" w:name="_GoBack"/>
            <w:bookmarkEnd w:id="0"/>
          </w:p>
        </w:tc>
        <w:tc>
          <w:tcPr>
            <w:tcW w:w="2070" w:type="dxa"/>
            <w:tcBorders>
              <w:top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54" w:type="dxa"/>
            <w:tcBorders>
              <w:top w:val="single" w:sz="8" w:space="0" w:color="auto"/>
            </w:tcBorders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23" w:type="dxa"/>
            <w:tcBorders>
              <w:top w:val="single" w:sz="8" w:space="0" w:color="auto"/>
            </w:tcBorders>
          </w:tcPr>
          <w:p w:rsidR="004A7B93" w:rsidRPr="003C3C12" w:rsidRDefault="004D054A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A7B93" w:rsidRPr="003C3C12" w:rsidTr="003C3C12">
        <w:tc>
          <w:tcPr>
            <w:tcW w:w="1818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Long-term DM PC</w:t>
            </w:r>
          </w:p>
        </w:tc>
        <w:tc>
          <w:tcPr>
            <w:tcW w:w="1890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70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54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23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B93" w:rsidRPr="003C3C12" w:rsidTr="003C3C12">
        <w:tc>
          <w:tcPr>
            <w:tcW w:w="1818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54A" w:rsidRPr="003C3C12" w:rsidTr="003C3C12">
        <w:tc>
          <w:tcPr>
            <w:tcW w:w="1818" w:type="dxa"/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on DM PC</w:t>
            </w:r>
          </w:p>
        </w:tc>
        <w:tc>
          <w:tcPr>
            <w:tcW w:w="1890" w:type="dxa"/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70" w:type="dxa"/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54" w:type="dxa"/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23" w:type="dxa"/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4A7B93" w:rsidRPr="003C3C12" w:rsidTr="003C3C12">
        <w:tc>
          <w:tcPr>
            <w:tcW w:w="1818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82493275"/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ew-onset DM PC</w:t>
            </w:r>
          </w:p>
        </w:tc>
        <w:tc>
          <w:tcPr>
            <w:tcW w:w="1890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70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54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3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4A7B93" w:rsidRPr="003C3C12" w:rsidTr="003C3C12">
        <w:tc>
          <w:tcPr>
            <w:tcW w:w="1818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</w:tcPr>
          <w:p w:rsidR="004A7B93" w:rsidRPr="003C3C12" w:rsidRDefault="004A7B93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54A" w:rsidRPr="003C3C12" w:rsidTr="003C3C12">
        <w:tc>
          <w:tcPr>
            <w:tcW w:w="1818" w:type="dxa"/>
          </w:tcPr>
          <w:p w:rsidR="004D054A" w:rsidRPr="003C3C12" w:rsidRDefault="004D054A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Long-term DM PC</w:t>
            </w:r>
          </w:p>
        </w:tc>
        <w:tc>
          <w:tcPr>
            <w:tcW w:w="1890" w:type="dxa"/>
          </w:tcPr>
          <w:p w:rsidR="004D054A" w:rsidRPr="003C3C12" w:rsidRDefault="004D054A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70" w:type="dxa"/>
          </w:tcPr>
          <w:p w:rsidR="004D054A" w:rsidRPr="003C3C12" w:rsidRDefault="004D054A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54" w:type="dxa"/>
          </w:tcPr>
          <w:p w:rsidR="004D054A" w:rsidRPr="003C3C12" w:rsidRDefault="004D054A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23" w:type="dxa"/>
          </w:tcPr>
          <w:p w:rsidR="004D054A" w:rsidRPr="003C3C12" w:rsidRDefault="004D054A" w:rsidP="00FC6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4D054A" w:rsidRPr="003C3C12" w:rsidTr="003C3C12">
        <w:tc>
          <w:tcPr>
            <w:tcW w:w="1818" w:type="dxa"/>
            <w:tcBorders>
              <w:bottom w:val="single" w:sz="8" w:space="0" w:color="auto"/>
            </w:tcBorders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New-onset DM PC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54" w:type="dxa"/>
            <w:tcBorders>
              <w:bottom w:val="single" w:sz="8" w:space="0" w:color="auto"/>
            </w:tcBorders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C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3" w:type="dxa"/>
            <w:tcBorders>
              <w:bottom w:val="single" w:sz="8" w:space="0" w:color="auto"/>
            </w:tcBorders>
          </w:tcPr>
          <w:p w:rsidR="004D054A" w:rsidRPr="003C3C12" w:rsidRDefault="004D054A" w:rsidP="004D05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B2930" w:rsidRPr="003C3C12" w:rsidRDefault="00AB2930" w:rsidP="00AB2930">
      <w:pPr>
        <w:rPr>
          <w:rFonts w:ascii="Times New Roman" w:hAnsi="Times New Roman" w:cs="Times New Roman"/>
          <w:sz w:val="20"/>
          <w:szCs w:val="20"/>
        </w:rPr>
      </w:pPr>
      <w:r w:rsidRPr="003C3C12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3C3C12">
        <w:rPr>
          <w:rFonts w:ascii="Times New Roman" w:hAnsi="Times New Roman" w:cs="Times New Roman"/>
          <w:sz w:val="20"/>
          <w:szCs w:val="20"/>
        </w:rPr>
        <w:t>:Fisher’s</w:t>
      </w:r>
      <w:proofErr w:type="gramEnd"/>
      <w:r w:rsidRPr="003C3C12">
        <w:rPr>
          <w:rFonts w:ascii="Times New Roman" w:hAnsi="Times New Roman" w:cs="Times New Roman"/>
          <w:sz w:val="20"/>
          <w:szCs w:val="20"/>
        </w:rPr>
        <w:t xml:space="preserve"> exact test.</w:t>
      </w:r>
    </w:p>
    <w:sectPr w:rsidR="00AB2930" w:rsidRPr="003C3C12" w:rsidSect="00D65CD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7740" w:rsidRDefault="00487740" w:rsidP="00207E84">
      <w:r>
        <w:separator/>
      </w:r>
    </w:p>
  </w:endnote>
  <w:endnote w:type="continuationSeparator" w:id="0">
    <w:p w:rsidR="00487740" w:rsidRDefault="00487740" w:rsidP="00207E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7740" w:rsidRDefault="00487740" w:rsidP="00207E84">
      <w:r>
        <w:separator/>
      </w:r>
    </w:p>
  </w:footnote>
  <w:footnote w:type="continuationSeparator" w:id="0">
    <w:p w:rsidR="00487740" w:rsidRDefault="00487740" w:rsidP="00207E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5CD0"/>
    <w:rsid w:val="00014871"/>
    <w:rsid w:val="00061A2E"/>
    <w:rsid w:val="00115AA1"/>
    <w:rsid w:val="001403B2"/>
    <w:rsid w:val="00151C76"/>
    <w:rsid w:val="00156AC0"/>
    <w:rsid w:val="00207E84"/>
    <w:rsid w:val="00254ABF"/>
    <w:rsid w:val="002C0766"/>
    <w:rsid w:val="00385DFD"/>
    <w:rsid w:val="00387F69"/>
    <w:rsid w:val="003C3C12"/>
    <w:rsid w:val="003C6A0C"/>
    <w:rsid w:val="004423FC"/>
    <w:rsid w:val="00487740"/>
    <w:rsid w:val="004A33A9"/>
    <w:rsid w:val="004A3BEF"/>
    <w:rsid w:val="004A7B93"/>
    <w:rsid w:val="004D054A"/>
    <w:rsid w:val="00582161"/>
    <w:rsid w:val="005B0BA2"/>
    <w:rsid w:val="005B69EB"/>
    <w:rsid w:val="005E22A0"/>
    <w:rsid w:val="00607723"/>
    <w:rsid w:val="00662DF1"/>
    <w:rsid w:val="00724EF4"/>
    <w:rsid w:val="00744C21"/>
    <w:rsid w:val="00752948"/>
    <w:rsid w:val="007E34F9"/>
    <w:rsid w:val="007F40E8"/>
    <w:rsid w:val="0080226A"/>
    <w:rsid w:val="00834DFD"/>
    <w:rsid w:val="00861ABA"/>
    <w:rsid w:val="008646FB"/>
    <w:rsid w:val="008B3CC3"/>
    <w:rsid w:val="00983A31"/>
    <w:rsid w:val="00991CCE"/>
    <w:rsid w:val="00AB2930"/>
    <w:rsid w:val="00B76B29"/>
    <w:rsid w:val="00BA09DE"/>
    <w:rsid w:val="00BA32B8"/>
    <w:rsid w:val="00C65990"/>
    <w:rsid w:val="00C7204B"/>
    <w:rsid w:val="00D21498"/>
    <w:rsid w:val="00D51A29"/>
    <w:rsid w:val="00D65CD0"/>
    <w:rsid w:val="00EC1ABF"/>
    <w:rsid w:val="00F81C2E"/>
    <w:rsid w:val="00F93ECC"/>
    <w:rsid w:val="00F941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B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C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7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7E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7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7E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11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hew</dc:creator>
  <cp:keywords/>
  <dc:description/>
  <cp:lastModifiedBy>wdesales</cp:lastModifiedBy>
  <cp:revision>12</cp:revision>
  <dcterms:created xsi:type="dcterms:W3CDTF">2014-03-13T08:38:00Z</dcterms:created>
  <dcterms:modified xsi:type="dcterms:W3CDTF">2014-03-17T17:39:00Z</dcterms:modified>
</cp:coreProperties>
</file>